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5C264" w14:textId="7D1E22C3" w:rsidR="00C11B0D" w:rsidRDefault="00452819" w:rsidP="00C11B0D">
      <w:pPr>
        <w:pStyle w:val="Heading1"/>
      </w:pPr>
      <w:bookmarkStart w:id="0" w:name="_Toc453259399"/>
      <w:bookmarkStart w:id="1" w:name="OLE_LINK2"/>
      <w:r>
        <w:t xml:space="preserve">S1 Table: </w:t>
      </w:r>
      <w:bookmarkStart w:id="2" w:name="_GoBack"/>
      <w:r w:rsidR="00C11B0D">
        <w:t xml:space="preserve">Test </w:t>
      </w:r>
      <w:r w:rsidR="009955CF">
        <w:t xml:space="preserve">Order Syndrome Mapping </w:t>
      </w:r>
      <w:r w:rsidR="00280E96">
        <w:t>Table</w:t>
      </w:r>
      <w:bookmarkEnd w:id="0"/>
      <w:bookmarkEnd w:id="2"/>
    </w:p>
    <w:p w14:paraId="49AA69DB" w14:textId="77777777" w:rsidR="00060087" w:rsidRPr="00060087" w:rsidRDefault="00060087" w:rsidP="00060087"/>
    <w:tbl>
      <w:tblPr>
        <w:tblW w:w="9501" w:type="dxa"/>
        <w:tblInd w:w="93" w:type="dxa"/>
        <w:tblLook w:val="04A0" w:firstRow="1" w:lastRow="0" w:firstColumn="1" w:lastColumn="0" w:noHBand="0" w:noVBand="1"/>
      </w:tblPr>
      <w:tblGrid>
        <w:gridCol w:w="1545"/>
        <w:gridCol w:w="4860"/>
        <w:gridCol w:w="1440"/>
        <w:gridCol w:w="1656"/>
      </w:tblGrid>
      <w:tr w:rsidR="00060087" w:rsidRPr="00E77FA1" w14:paraId="1CE88D0C" w14:textId="77777777" w:rsidTr="00060087">
        <w:trPr>
          <w:cantSplit/>
          <w:trHeight w:val="600"/>
          <w:tblHeader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705B7C9C" w14:textId="77777777" w:rsidR="00060087" w:rsidRPr="00E77FA1" w:rsidRDefault="00060087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FA1">
              <w:rPr>
                <w:rFonts w:ascii="Calibri" w:eastAsia="Times New Roman" w:hAnsi="Calibri" w:cs="Times New Roman"/>
                <w:color w:val="000000"/>
              </w:rPr>
              <w:t>Syndrome</w:t>
            </w:r>
          </w:p>
        </w:tc>
        <w:tc>
          <w:tcPr>
            <w:tcW w:w="4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center"/>
            <w:hideMark/>
          </w:tcPr>
          <w:p w14:paraId="00C861B7" w14:textId="77777777" w:rsidR="00060087" w:rsidRPr="00E77FA1" w:rsidRDefault="00060087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FA1">
              <w:rPr>
                <w:rFonts w:ascii="Calibri" w:eastAsia="Times New Roman" w:hAnsi="Calibri" w:cs="Times New Roman"/>
                <w:color w:val="000000"/>
              </w:rPr>
              <w:t>Test Nam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bottom"/>
            <w:hideMark/>
          </w:tcPr>
          <w:p w14:paraId="22595278" w14:textId="77777777" w:rsidR="00060087" w:rsidRPr="00E77FA1" w:rsidRDefault="00060087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FA1">
              <w:rPr>
                <w:rFonts w:ascii="Calibri" w:eastAsia="Times New Roman" w:hAnsi="Calibri" w:cs="Times New Roman"/>
                <w:color w:val="000000"/>
              </w:rPr>
              <w:t>Specimen</w:t>
            </w:r>
            <w:r w:rsidRPr="00E77FA1">
              <w:rPr>
                <w:rFonts w:ascii="Calibri" w:eastAsia="Times New Roman" w:hAnsi="Calibri" w:cs="Times New Roman"/>
                <w:color w:val="000000"/>
              </w:rPr>
              <w:br/>
              <w:t>Body System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bottom"/>
            <w:hideMark/>
          </w:tcPr>
          <w:p w14:paraId="57BD86C8" w14:textId="77777777" w:rsidR="00060087" w:rsidRPr="00E77FA1" w:rsidRDefault="00060087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FA1">
              <w:rPr>
                <w:rFonts w:ascii="Calibri" w:eastAsia="Times New Roman" w:hAnsi="Calibri" w:cs="Times New Roman"/>
                <w:color w:val="000000"/>
              </w:rPr>
              <w:t>Specimen</w:t>
            </w:r>
            <w:r w:rsidRPr="00E77FA1">
              <w:rPr>
                <w:rFonts w:ascii="Calibri" w:eastAsia="Times New Roman" w:hAnsi="Calibri" w:cs="Times New Roman"/>
                <w:color w:val="000000"/>
              </w:rPr>
              <w:br/>
              <w:t>Category</w:t>
            </w:r>
          </w:p>
        </w:tc>
      </w:tr>
      <w:tr w:rsidR="00060087" w:rsidRPr="00E77FA1" w14:paraId="56836117" w14:textId="77777777" w:rsidTr="00060087">
        <w:trPr>
          <w:trHeight w:val="300"/>
        </w:trPr>
        <w:tc>
          <w:tcPr>
            <w:tcW w:w="1545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center"/>
            <w:hideMark/>
          </w:tcPr>
          <w:p w14:paraId="2077D430" w14:textId="77777777" w:rsidR="00060087" w:rsidRPr="004B0BB8" w:rsidRDefault="00060087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ortion/Repro</w:t>
            </w:r>
          </w:p>
        </w:tc>
        <w:tc>
          <w:tcPr>
            <w:tcW w:w="486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013EC3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eptospirosis </w:t>
            </w: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icola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AT </w:t>
            </w:r>
          </w:p>
        </w:tc>
        <w:tc>
          <w:tcPr>
            <w:tcW w:w="14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759A4F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51B61CB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76672EB1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09309FF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975ED8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to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 MAT pane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C25EDE5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624373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72CEDCE8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6F7723D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8A73D3C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to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ippotyphosa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AT Serolo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2E4F4F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495D31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00DE27DA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04FDB72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4682B3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robic &amp; Anaerobic Culture - Food Ani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B4E7A8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CBE701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7500CF2C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65AB8A5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0E73BF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to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djo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AT Serolo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1F56567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E3FE9F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18C732CD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3B18CEC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1C1BBF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to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terohaemorrhagiae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AT Serolo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055402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18C272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628147BB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2CF4B35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2902A4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virus-3 (EHV-3) -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FB1D4C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43DD0D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45D5EEB0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14A9AE4C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C90598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 Virus-1 (EHV-1) F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8C7413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F1CFAF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tal tissue</w:t>
            </w:r>
          </w:p>
        </w:tc>
      </w:tr>
      <w:tr w:rsidR="00060087" w:rsidRPr="00E77FA1" w14:paraId="25FA8071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3B32BF1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4D89C9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 Virus-3 (EHV-3) S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4FBDCD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D530BD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79D11931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161E253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D86E21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to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omona MAT Serolo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A9B37E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FBDA78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60E3BA1D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65C0789D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3E01D2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robic &amp; Anaerobic 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7CABC7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7AC87D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2D689F52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1B67CC2B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8105B1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virus-1/4 (EHV-1/4) 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683A0E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2BFA6A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tal tissue</w:t>
            </w:r>
          </w:p>
        </w:tc>
      </w:tr>
      <w:tr w:rsidR="00060087" w:rsidRPr="00E77FA1" w14:paraId="50E20926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21B4DA0B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21D95E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robic 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40C00A7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B81E2A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3ECF596C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0A85CBC7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9E74405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virus-1/4 (EHV-1/4)conv/real-time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8294C8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369D9A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tal tissue</w:t>
            </w:r>
          </w:p>
        </w:tc>
      </w:tr>
      <w:tr w:rsidR="00060087" w:rsidRPr="00E77FA1" w14:paraId="67A0F114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33A64CF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DE46E1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metrial Biops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F5F21B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F9D7BBD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12846F90" w14:textId="77777777" w:rsidTr="00060087">
        <w:trPr>
          <w:trHeight w:val="9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244D69E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8E584E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Viral Arteritis (EVA) -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827BF8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7EA4C7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(serum) AND Not(blood) AND Not(nasal swab)</w:t>
            </w:r>
          </w:p>
        </w:tc>
      </w:tr>
      <w:tr w:rsidR="00060087" w:rsidRPr="00E77FA1" w14:paraId="7BBBF41A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7DB8A43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F8138C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gal 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B6B55B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FC38B1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79CCE719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7490883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7C6D96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tain - </w:t>
            </w: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rthin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tar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290525C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5B487DD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28CD9A9F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44CAA4A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D1BEDE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in - IHC Leptospiro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3821F6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1FB17D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3E39BE72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72B19C9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2D1ADCB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TH - Aerobic Culture &amp; Sensi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105034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85CE13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7A8219B3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484BFAB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5DE66D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ortion Scre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01C4BED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899ACAC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339EB637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6C20D25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23296F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TH - Anaerobic &amp; aerobic Culture and Sensi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9D58A1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roductiv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01EAB4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43CF4051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6AC11E8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DBCA19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tospirosis -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88F1BE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52F54A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2D5079A8" w14:textId="77777777" w:rsidTr="00060087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0E33F5E" w14:textId="77777777" w:rsidR="00060087" w:rsidRPr="004B0BB8" w:rsidRDefault="00060087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rrhea/GI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02A7C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tavirus ELI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5EA703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DDF5F1B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6469C12F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0357FCC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88EA2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ptosporidium Small Animal Acid Fa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C8AE8A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0C216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1CC34E58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48250955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FE3D2E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ostridial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fficile A/B Tox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21DC2C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AC6193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2CE86147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0BA1525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DFF12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ostridium Fecal 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33251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226E2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0D07168C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69E8A08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C64578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nal Parasi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7EBE1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gestiv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9506A3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653DB055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63F8C18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925AC5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fringens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xin ELI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506975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8EA72A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170A9536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0AA29F2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BC0285C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ptosporidium/Giardia IF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D903B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16FBF4B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5545BF81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0C0B00D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2C629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rrhea Scre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CE376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431603C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440AEFDD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6FD08C4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EA3816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ecal Screen - </w:t>
            </w: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Pane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A70F3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0FFE54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29C89B13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72A0D7C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F83267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ult Blo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566909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AC6055D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48C62C91" w14:textId="77777777" w:rsidTr="00060087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center"/>
            <w:hideMark/>
          </w:tcPr>
          <w:p w14:paraId="0FF1FD06" w14:textId="77777777" w:rsidR="00060087" w:rsidRPr="004B0BB8" w:rsidRDefault="00060087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ropsi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1848FD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ropsy VTH(Equin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58F21F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F15F78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61718047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75A8A2CB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17A4A1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ropsy Histopatholo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B7865FD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4ED5F65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778582F9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5A5314C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051399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ecropsy &amp; </w:t>
            </w: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TH (Equin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71A1B4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F958E6C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0C4C7BE3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57FE7E1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9375CD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ropsy Equine Gross Examination On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BF292C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3F6C0B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496AEAE8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6D395E8C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CED0BB5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cropsy (INSURANCE/LEGA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CE6F97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3FE2F5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485594F4" w14:textId="77777777" w:rsidTr="00060087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5C29901" w14:textId="77777777" w:rsidR="00060087" w:rsidRPr="004B0BB8" w:rsidRDefault="00060087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log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74833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robic &amp; Anaerobic Culture - Food Ani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1DADC9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rvou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4DD0F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3E3D0AA6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1640219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5558C9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 Virus-1 (EHV-1) S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DFFB54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5D9592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</w:tr>
      <w:tr w:rsidR="00060087" w:rsidRPr="00E77FA1" w14:paraId="4DE9AD0A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46CE5CF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5D167B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ies F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D83C3B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F8628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68C656E0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18A02F1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43BC37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 Analysis w/ Cytolo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C5E5CD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A0DA6D7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7B9EE05C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1BFFC83D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EB17F1D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 Virus-4 (EHV-4) S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A6642CB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1D35A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f</w:t>
            </w:r>
          </w:p>
        </w:tc>
      </w:tr>
      <w:tr w:rsidR="00060087" w:rsidRPr="00E77FA1" w14:paraId="0ABA7049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1912343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A690CF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virus-1/4 (EHV-1/4) 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22954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rvou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8C4A35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5C4FA004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2D725EC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7AB1CB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virus-1/4 (EHV-1/4)conv/real-time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78535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rvou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2234C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3CEF2E8A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75BA9E9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638265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West Nile Virus (WNV) Ig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8E075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2BBE28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62DB1101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3ED92C8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C8D894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robic 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D7A9D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rvou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89BFA3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4D63547D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09284B5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9DE819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Encephalitis - NVS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81DB6C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6F8AF2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2B3CC813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76AD0E8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13706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gal 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CCC79D5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rvou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B6ACCB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70AA1DDD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55D445D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B8800C7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 Virus-1 (EHV-1) F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92AA8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rvou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A608B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5E19F979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4948940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062D9C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robic &amp; Anaerobic 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B49AB5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rvou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43E1E3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0162FFD9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25847A77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65AE31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ern Equine Encephalitis Virus (WEEV) -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7C714F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B7B39BE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7A5DDAE2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4DFDE8CB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20D8A01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st Nile Virus (WNV) -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8290B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8F56CD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006E0B1A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7DA2FB5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090764B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TH - Aerobic Culture &amp; Sensi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7116FEAC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rvou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350E3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31FE09AF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</w:tcPr>
          <w:p w14:paraId="18AC98B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06CA8FC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TH - Anaerobic &amp; aerobic Culture and Sensi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39BA97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rvou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5C14197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05D49113" w14:textId="77777777" w:rsidTr="00060087">
        <w:trPr>
          <w:cantSplit/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center"/>
            <w:hideMark/>
          </w:tcPr>
          <w:p w14:paraId="79C65184" w14:textId="77777777" w:rsidR="00AB4290" w:rsidRPr="004B0BB8" w:rsidRDefault="00AB4290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8323814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rman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99E2C4F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416B2C2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51AC0E48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46CE3C26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0E66B1F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pergillis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G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2A884FD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602BA26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70BAFF16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50ACCF20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092D8D8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robic 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C957E41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E196EC3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7C9DF278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50D8DD70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AB3E1A3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logy -Additional si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1E3FCC9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2658B4E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46409F38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526BDC34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EEBA56A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logy -Aspirate/Impression Sme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13583EA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D126885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493AE10E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3828F1C0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5CF1464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robic &amp; Anaerobic Culture - Food Ani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44DF84D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E3B6FBF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05E1FDEF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72D8BADD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F8595E2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robic &amp; Anaerobic 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2D40AFE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BB690E8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1EBF50F7" w14:textId="77777777" w:rsidTr="00AB4290">
        <w:trPr>
          <w:cantSplit/>
          <w:trHeight w:val="300"/>
        </w:trPr>
        <w:tc>
          <w:tcPr>
            <w:tcW w:w="1545" w:type="dxa"/>
            <w:vMerge w:val="restart"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center"/>
          </w:tcPr>
          <w:p w14:paraId="49D771A5" w14:textId="0AA40519" w:rsidR="00AB4290" w:rsidRPr="004B0BB8" w:rsidRDefault="00AB4290" w:rsidP="00AB42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92FAD24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lamydophila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Companion Animal) -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51234FD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687B1DE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16157E97" w14:textId="77777777" w:rsidTr="00035768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2C91D9DD" w14:textId="79A6AF67" w:rsidR="00AB4290" w:rsidRPr="004B0BB8" w:rsidRDefault="00AB4290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25FCDB9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gal 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0641543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A908A45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27D302DB" w14:textId="77777777" w:rsidTr="00035768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center"/>
            <w:hideMark/>
          </w:tcPr>
          <w:p w14:paraId="51A634B5" w14:textId="65EB3136" w:rsidR="00AB4290" w:rsidRPr="004B0BB8" w:rsidRDefault="00AB4290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040D307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eptococcus equi -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1EC9421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BFB6EB5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3D13AD54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652141BB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7E38949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TH - Aerobic Culture &amp; Sensi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F169400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038C614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54D33542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36ED54F8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9E185AF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TH - Anaerobic &amp; aerobic Culture and Sensi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BD27160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35451CF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44B16CF4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45AF149F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8B6FAF7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 Virus-4 (EHV-4) S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EC6C273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A1EA51F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um</w:t>
            </w:r>
          </w:p>
        </w:tc>
      </w:tr>
      <w:tr w:rsidR="00AB4290" w:rsidRPr="00E77FA1" w14:paraId="2ED8DB01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65ADAC8C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2C163E1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luenza A Virus -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0219397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327F46E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225A8792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5056944D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4841DC6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 Virus-1 (EHV-1) S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B76F990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E50F1D7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um</w:t>
            </w:r>
          </w:p>
        </w:tc>
      </w:tr>
      <w:tr w:rsidR="00AB4290" w:rsidRPr="00E77FA1" w14:paraId="75D5483B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060FA3F0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110F4FF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Viral Arteritis (EVA) S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293A711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57CF525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13160862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1240FDB1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2512553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Viral Arteritis (EVA) Screen (S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5E11B991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6908D666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24EF10B4" w14:textId="77777777" w:rsidTr="00060087">
        <w:trPr>
          <w:cantSplit/>
          <w:trHeight w:val="6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4F4C5EB5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FDA2E0E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Viral Arteritis (EVA) -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025A2EF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EE8681E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um OR blood OR nasal swab</w:t>
            </w:r>
          </w:p>
        </w:tc>
      </w:tr>
      <w:tr w:rsidR="00AB4290" w:rsidRPr="00E77FA1" w14:paraId="66349A4B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0260A003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FE745AA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Influenza - H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76687BE6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166220A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B4290" w:rsidRPr="00E77FA1" w14:paraId="5EF92775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0B102616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591D09E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virus-1/4 (EHV-1/4)conv/real-time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45FD00D5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(Nervous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615D781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(fetal tissue)</w:t>
            </w:r>
          </w:p>
        </w:tc>
      </w:tr>
      <w:tr w:rsidR="00AB4290" w:rsidRPr="00E77FA1" w14:paraId="6A0FF066" w14:textId="77777777" w:rsidTr="00060087">
        <w:trPr>
          <w:cantSplit/>
          <w:trHeight w:val="300"/>
        </w:trPr>
        <w:tc>
          <w:tcPr>
            <w:tcW w:w="1545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176BAB2B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892472C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uine Herpesvirus-1/4 (EHV-1/4) 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EC11F74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(Nervous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1E06F06" w14:textId="77777777" w:rsidR="00AB4290" w:rsidRPr="004B0BB8" w:rsidRDefault="00AB4290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(fetal tissue)</w:t>
            </w:r>
          </w:p>
        </w:tc>
      </w:tr>
      <w:tr w:rsidR="00060087" w:rsidRPr="00E77FA1" w14:paraId="67C64A38" w14:textId="77777777" w:rsidTr="00060087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086743E" w14:textId="77777777" w:rsidR="00060087" w:rsidRPr="004B0BB8" w:rsidRDefault="00060087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dden Death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41261350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illus anthracis (Anthrax) real-time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CBFC505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3F637C5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5EC99391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D1A356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17EF82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enium (Hydride FAAS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F0293D5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0EE3DE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5DE8AAF6" w14:textId="77777777" w:rsidTr="00060087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center"/>
            <w:hideMark/>
          </w:tcPr>
          <w:p w14:paraId="762F1AE8" w14:textId="77777777" w:rsidR="00060087" w:rsidRPr="004B0BB8" w:rsidRDefault="00060087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stemic Fungal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828327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pergillis</w:t>
            </w:r>
            <w:proofErr w:type="spellEnd"/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G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923CBC8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D4D6A0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19E0DC40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41F3903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7F0303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TH - Stain - GM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476D4EC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DD32FE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5C953181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626E535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D805DD7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in - GM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009CD927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1C434AB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37B19625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</w:tcPr>
          <w:p w14:paraId="629918F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265F7786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gal Cult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779279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F2F2F2" w:themeFill="background1" w:themeFillShade="F2"/>
            <w:vAlign w:val="bottom"/>
            <w:hideMark/>
          </w:tcPr>
          <w:p w14:paraId="3DEFE85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(fungal skin)</w:t>
            </w:r>
          </w:p>
        </w:tc>
      </w:tr>
      <w:tr w:rsidR="00060087" w:rsidRPr="00E77FA1" w14:paraId="3A991051" w14:textId="77777777" w:rsidTr="00060087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D9CDED" w14:textId="77777777" w:rsidR="00060087" w:rsidRPr="004B0BB8" w:rsidRDefault="00060087" w:rsidP="000600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ckborn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68BDD7AF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ck Panel-Ehrlichia Anaplasma Lyme ELI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6084591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661A239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0087" w:rsidRPr="00E77FA1" w14:paraId="37DA6B57" w14:textId="77777777" w:rsidTr="00060087">
        <w:trPr>
          <w:trHeight w:val="300"/>
        </w:trPr>
        <w:tc>
          <w:tcPr>
            <w:tcW w:w="1545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D13C254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1A12CE42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hrlichia spp/Anaplasma/Neorickettsia/Wolbachia - PC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E7F873A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5D73A053" w14:textId="77777777" w:rsidR="00060087" w:rsidRPr="004B0BB8" w:rsidRDefault="00060087" w:rsidP="000600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B0BB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bookmarkEnd w:id="1"/>
    </w:tbl>
    <w:p w14:paraId="1C2F97EE" w14:textId="642BE5A6" w:rsidR="00525128" w:rsidRPr="00055443" w:rsidRDefault="00525128" w:rsidP="00452819">
      <w:pPr>
        <w:pStyle w:val="Heading1"/>
      </w:pPr>
    </w:p>
    <w:sectPr w:rsidR="00525128" w:rsidRPr="00055443" w:rsidSect="00F93A0E">
      <w:headerReference w:type="default" r:id="rId9"/>
      <w:footerReference w:type="default" r:id="rId10"/>
      <w:pgSz w:w="12240" w:h="15840"/>
      <w:pgMar w:top="1008" w:right="1440" w:bottom="1440" w:left="1008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0CA27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8D2A6" w14:textId="77777777" w:rsidR="00041B46" w:rsidRDefault="00041B46" w:rsidP="00CF597B">
      <w:pPr>
        <w:spacing w:after="0" w:line="240" w:lineRule="auto"/>
      </w:pPr>
      <w:r>
        <w:separator/>
      </w:r>
    </w:p>
  </w:endnote>
  <w:endnote w:type="continuationSeparator" w:id="0">
    <w:p w14:paraId="040E51A2" w14:textId="77777777" w:rsidR="00041B46" w:rsidRDefault="00041B46" w:rsidP="00CF5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541ED4" w14:textId="16A57F42" w:rsidR="00060087" w:rsidRDefault="00060087" w:rsidP="00CF597B">
    <w:pPr>
      <w:pStyle w:val="Footer"/>
    </w:pPr>
    <w:r>
      <w:tab/>
    </w:r>
    <w:r>
      <w:tab/>
    </w:r>
    <w:sdt>
      <w:sdtPr>
        <w:id w:val="1750471889"/>
        <w:docPartObj>
          <w:docPartGallery w:val="Page Numbers (Bottom of Page)"/>
          <w:docPartUnique/>
        </w:docPartObj>
      </w:sdtPr>
      <w:sdtEndPr/>
      <w:sdtContent>
        <w:sdt>
          <w:sdtPr>
            <w:id w:val="-306013236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5281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52819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06FDE0DB" w14:textId="77777777" w:rsidR="00416D1B" w:rsidRDefault="00416D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C1D0B7" w14:textId="77777777" w:rsidR="00041B46" w:rsidRDefault="00041B46" w:rsidP="00CF597B">
      <w:pPr>
        <w:spacing w:after="0" w:line="240" w:lineRule="auto"/>
      </w:pPr>
      <w:r>
        <w:separator/>
      </w:r>
    </w:p>
  </w:footnote>
  <w:footnote w:type="continuationSeparator" w:id="0">
    <w:p w14:paraId="049BF354" w14:textId="77777777" w:rsidR="00041B46" w:rsidRDefault="00041B46" w:rsidP="00CF59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64399" w14:textId="77777777" w:rsidR="00060087" w:rsidRDefault="00060087" w:rsidP="00CF597B">
    <w:pPr>
      <w:pStyle w:val="Header"/>
      <w:jc w:val="center"/>
    </w:pPr>
    <w:r>
      <w:t>Monitoring Lab Orde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C20A7"/>
    <w:multiLevelType w:val="hybridMultilevel"/>
    <w:tmpl w:val="CACC69B6"/>
    <w:lvl w:ilvl="0" w:tplc="04090001">
      <w:start w:val="1"/>
      <w:numFmt w:val="bullet"/>
      <w:lvlText w:val=""/>
      <w:lvlJc w:val="left"/>
      <w:pPr>
        <w:ind w:left="14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abstractNum w:abstractNumId="1">
    <w:nsid w:val="0D3733AA"/>
    <w:multiLevelType w:val="hybridMultilevel"/>
    <w:tmpl w:val="9B84808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E1A39D6"/>
    <w:multiLevelType w:val="hybridMultilevel"/>
    <w:tmpl w:val="EE6E9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530B63"/>
    <w:multiLevelType w:val="hybridMultilevel"/>
    <w:tmpl w:val="31366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332512"/>
    <w:multiLevelType w:val="hybridMultilevel"/>
    <w:tmpl w:val="95DA3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103283"/>
    <w:multiLevelType w:val="hybridMultilevel"/>
    <w:tmpl w:val="126E6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B7386D"/>
    <w:multiLevelType w:val="hybridMultilevel"/>
    <w:tmpl w:val="C30E9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F86DE8"/>
    <w:multiLevelType w:val="hybridMultilevel"/>
    <w:tmpl w:val="4770E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417A90"/>
    <w:multiLevelType w:val="hybridMultilevel"/>
    <w:tmpl w:val="4EB61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4710E8"/>
    <w:multiLevelType w:val="hybridMultilevel"/>
    <w:tmpl w:val="AFBA0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9A1540"/>
    <w:multiLevelType w:val="hybridMultilevel"/>
    <w:tmpl w:val="AB2C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5E16B5E"/>
    <w:multiLevelType w:val="hybridMultilevel"/>
    <w:tmpl w:val="871CA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A36DA7"/>
    <w:multiLevelType w:val="hybridMultilevel"/>
    <w:tmpl w:val="F1EA4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0A0F9D"/>
    <w:multiLevelType w:val="hybridMultilevel"/>
    <w:tmpl w:val="5F362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070E3A"/>
    <w:multiLevelType w:val="hybridMultilevel"/>
    <w:tmpl w:val="43F69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8F4386"/>
    <w:multiLevelType w:val="hybridMultilevel"/>
    <w:tmpl w:val="4412C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2F6D5A"/>
    <w:multiLevelType w:val="hybridMultilevel"/>
    <w:tmpl w:val="DE76E214"/>
    <w:lvl w:ilvl="0" w:tplc="CC9888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66CE9A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5C255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FF6DD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4C79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0CD9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384209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FE93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6D639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5"/>
  </w:num>
  <w:num w:numId="3">
    <w:abstractNumId w:val="8"/>
  </w:num>
  <w:num w:numId="4">
    <w:abstractNumId w:val="10"/>
  </w:num>
  <w:num w:numId="5">
    <w:abstractNumId w:val="9"/>
  </w:num>
  <w:num w:numId="6">
    <w:abstractNumId w:val="3"/>
  </w:num>
  <w:num w:numId="7">
    <w:abstractNumId w:val="11"/>
  </w:num>
  <w:num w:numId="8">
    <w:abstractNumId w:val="13"/>
  </w:num>
  <w:num w:numId="9">
    <w:abstractNumId w:val="6"/>
  </w:num>
  <w:num w:numId="10">
    <w:abstractNumId w:val="14"/>
  </w:num>
  <w:num w:numId="11">
    <w:abstractNumId w:val="1"/>
  </w:num>
  <w:num w:numId="12">
    <w:abstractNumId w:val="15"/>
  </w:num>
  <w:num w:numId="13">
    <w:abstractNumId w:val="4"/>
  </w:num>
  <w:num w:numId="14">
    <w:abstractNumId w:val="0"/>
  </w:num>
  <w:num w:numId="15">
    <w:abstractNumId w:val="12"/>
  </w:num>
  <w:num w:numId="16">
    <w:abstractNumId w:val="2"/>
  </w:num>
  <w:num w:numId="17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le, Dana J - APHIS">
    <w15:presenceInfo w15:providerId="AD" w15:userId="S-1-5-21-2443529608-3098792306-3041422421-6298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8F5"/>
    <w:rsid w:val="0001340C"/>
    <w:rsid w:val="0001609D"/>
    <w:rsid w:val="00026073"/>
    <w:rsid w:val="00041B46"/>
    <w:rsid w:val="00046750"/>
    <w:rsid w:val="00055443"/>
    <w:rsid w:val="00060087"/>
    <w:rsid w:val="000722C7"/>
    <w:rsid w:val="000804FB"/>
    <w:rsid w:val="000B21DF"/>
    <w:rsid w:val="000C3E57"/>
    <w:rsid w:val="000C7CFA"/>
    <w:rsid w:val="000F708B"/>
    <w:rsid w:val="001034CC"/>
    <w:rsid w:val="001060B2"/>
    <w:rsid w:val="00106263"/>
    <w:rsid w:val="00117569"/>
    <w:rsid w:val="001222BE"/>
    <w:rsid w:val="00134D6F"/>
    <w:rsid w:val="00134D74"/>
    <w:rsid w:val="00147195"/>
    <w:rsid w:val="00156C90"/>
    <w:rsid w:val="001841BA"/>
    <w:rsid w:val="00187D71"/>
    <w:rsid w:val="001A0296"/>
    <w:rsid w:val="001A3705"/>
    <w:rsid w:val="001F6B8E"/>
    <w:rsid w:val="00212FFC"/>
    <w:rsid w:val="00237613"/>
    <w:rsid w:val="0023771C"/>
    <w:rsid w:val="0024474F"/>
    <w:rsid w:val="002461D8"/>
    <w:rsid w:val="0027431A"/>
    <w:rsid w:val="00280E96"/>
    <w:rsid w:val="00293685"/>
    <w:rsid w:val="00296913"/>
    <w:rsid w:val="002C74B1"/>
    <w:rsid w:val="002D4F37"/>
    <w:rsid w:val="002E7D69"/>
    <w:rsid w:val="002F0265"/>
    <w:rsid w:val="002F78F5"/>
    <w:rsid w:val="00304374"/>
    <w:rsid w:val="00333F8A"/>
    <w:rsid w:val="00343618"/>
    <w:rsid w:val="00352AE4"/>
    <w:rsid w:val="00372725"/>
    <w:rsid w:val="00372FEA"/>
    <w:rsid w:val="00381A2C"/>
    <w:rsid w:val="003A6767"/>
    <w:rsid w:val="003D0997"/>
    <w:rsid w:val="003D4BEC"/>
    <w:rsid w:val="003D765A"/>
    <w:rsid w:val="003E79E5"/>
    <w:rsid w:val="003F46CB"/>
    <w:rsid w:val="00416D1B"/>
    <w:rsid w:val="00433740"/>
    <w:rsid w:val="004411AC"/>
    <w:rsid w:val="00452819"/>
    <w:rsid w:val="00461F3A"/>
    <w:rsid w:val="004766A6"/>
    <w:rsid w:val="004A40E6"/>
    <w:rsid w:val="004A49C6"/>
    <w:rsid w:val="004F089A"/>
    <w:rsid w:val="004F7745"/>
    <w:rsid w:val="0050734F"/>
    <w:rsid w:val="005117A9"/>
    <w:rsid w:val="00524035"/>
    <w:rsid w:val="00525128"/>
    <w:rsid w:val="00544552"/>
    <w:rsid w:val="00545BDB"/>
    <w:rsid w:val="00547382"/>
    <w:rsid w:val="00555867"/>
    <w:rsid w:val="00573D66"/>
    <w:rsid w:val="005A4D8D"/>
    <w:rsid w:val="005A65C6"/>
    <w:rsid w:val="005C466C"/>
    <w:rsid w:val="005F0FD1"/>
    <w:rsid w:val="00600861"/>
    <w:rsid w:val="00602A6D"/>
    <w:rsid w:val="0061639C"/>
    <w:rsid w:val="00616762"/>
    <w:rsid w:val="00651CD3"/>
    <w:rsid w:val="00654BC8"/>
    <w:rsid w:val="006555B7"/>
    <w:rsid w:val="0069043A"/>
    <w:rsid w:val="006A42AF"/>
    <w:rsid w:val="006B4059"/>
    <w:rsid w:val="006B428E"/>
    <w:rsid w:val="006D5808"/>
    <w:rsid w:val="006F2964"/>
    <w:rsid w:val="00702E70"/>
    <w:rsid w:val="00742C88"/>
    <w:rsid w:val="007530D5"/>
    <w:rsid w:val="0075513F"/>
    <w:rsid w:val="00764B23"/>
    <w:rsid w:val="00780F32"/>
    <w:rsid w:val="007B3889"/>
    <w:rsid w:val="007C2545"/>
    <w:rsid w:val="007C2FA2"/>
    <w:rsid w:val="007D3E56"/>
    <w:rsid w:val="007E4515"/>
    <w:rsid w:val="007F6A2B"/>
    <w:rsid w:val="00812DF9"/>
    <w:rsid w:val="008311B4"/>
    <w:rsid w:val="00834BA8"/>
    <w:rsid w:val="008465D9"/>
    <w:rsid w:val="008538DB"/>
    <w:rsid w:val="00862361"/>
    <w:rsid w:val="008671E4"/>
    <w:rsid w:val="00883329"/>
    <w:rsid w:val="008862D5"/>
    <w:rsid w:val="008A089C"/>
    <w:rsid w:val="008B0C6A"/>
    <w:rsid w:val="008B0D3C"/>
    <w:rsid w:val="008B5909"/>
    <w:rsid w:val="008C6AD6"/>
    <w:rsid w:val="008D584C"/>
    <w:rsid w:val="008E560A"/>
    <w:rsid w:val="0091256B"/>
    <w:rsid w:val="00924578"/>
    <w:rsid w:val="0092698D"/>
    <w:rsid w:val="00940651"/>
    <w:rsid w:val="00943232"/>
    <w:rsid w:val="0094344C"/>
    <w:rsid w:val="00954B2B"/>
    <w:rsid w:val="00955F87"/>
    <w:rsid w:val="00974665"/>
    <w:rsid w:val="00976D48"/>
    <w:rsid w:val="00990D3E"/>
    <w:rsid w:val="00991C22"/>
    <w:rsid w:val="009955CF"/>
    <w:rsid w:val="00995DB6"/>
    <w:rsid w:val="009A09CB"/>
    <w:rsid w:val="009A7146"/>
    <w:rsid w:val="009B31AF"/>
    <w:rsid w:val="009B43BC"/>
    <w:rsid w:val="009B52A4"/>
    <w:rsid w:val="009E22CC"/>
    <w:rsid w:val="009E491F"/>
    <w:rsid w:val="009E6EB8"/>
    <w:rsid w:val="009F31EA"/>
    <w:rsid w:val="009F61DF"/>
    <w:rsid w:val="009F69B7"/>
    <w:rsid w:val="00A04934"/>
    <w:rsid w:val="00A04A3A"/>
    <w:rsid w:val="00A35664"/>
    <w:rsid w:val="00A40BAF"/>
    <w:rsid w:val="00A45883"/>
    <w:rsid w:val="00AA09D5"/>
    <w:rsid w:val="00AB4290"/>
    <w:rsid w:val="00AB672B"/>
    <w:rsid w:val="00AC140A"/>
    <w:rsid w:val="00AC2263"/>
    <w:rsid w:val="00B01554"/>
    <w:rsid w:val="00B07DB4"/>
    <w:rsid w:val="00B45244"/>
    <w:rsid w:val="00B57F6F"/>
    <w:rsid w:val="00B673C1"/>
    <w:rsid w:val="00B76506"/>
    <w:rsid w:val="00B80F5E"/>
    <w:rsid w:val="00BB0690"/>
    <w:rsid w:val="00BB6F7E"/>
    <w:rsid w:val="00BE7AD6"/>
    <w:rsid w:val="00C04084"/>
    <w:rsid w:val="00C11B0D"/>
    <w:rsid w:val="00C11F07"/>
    <w:rsid w:val="00C14136"/>
    <w:rsid w:val="00C47192"/>
    <w:rsid w:val="00C555AF"/>
    <w:rsid w:val="00C6038E"/>
    <w:rsid w:val="00C72988"/>
    <w:rsid w:val="00C748D7"/>
    <w:rsid w:val="00C82891"/>
    <w:rsid w:val="00C85242"/>
    <w:rsid w:val="00C97D42"/>
    <w:rsid w:val="00CA5BE3"/>
    <w:rsid w:val="00CB0B1C"/>
    <w:rsid w:val="00CB5657"/>
    <w:rsid w:val="00CB6FC3"/>
    <w:rsid w:val="00CC600B"/>
    <w:rsid w:val="00CD06CE"/>
    <w:rsid w:val="00CE576D"/>
    <w:rsid w:val="00CF0C4E"/>
    <w:rsid w:val="00CF597B"/>
    <w:rsid w:val="00D1424A"/>
    <w:rsid w:val="00D21CBE"/>
    <w:rsid w:val="00D51192"/>
    <w:rsid w:val="00D565BD"/>
    <w:rsid w:val="00D715A9"/>
    <w:rsid w:val="00D800AA"/>
    <w:rsid w:val="00D860CD"/>
    <w:rsid w:val="00D86398"/>
    <w:rsid w:val="00D8762A"/>
    <w:rsid w:val="00D90569"/>
    <w:rsid w:val="00D91F03"/>
    <w:rsid w:val="00DA7E80"/>
    <w:rsid w:val="00DC795D"/>
    <w:rsid w:val="00DD1E5B"/>
    <w:rsid w:val="00DF47A9"/>
    <w:rsid w:val="00E26412"/>
    <w:rsid w:val="00E3466B"/>
    <w:rsid w:val="00E35F75"/>
    <w:rsid w:val="00E424AD"/>
    <w:rsid w:val="00E56066"/>
    <w:rsid w:val="00E64FF9"/>
    <w:rsid w:val="00E769E1"/>
    <w:rsid w:val="00E77FA1"/>
    <w:rsid w:val="00E95E2B"/>
    <w:rsid w:val="00EA237A"/>
    <w:rsid w:val="00EA38D1"/>
    <w:rsid w:val="00EA4D66"/>
    <w:rsid w:val="00EA51D0"/>
    <w:rsid w:val="00EA6DA7"/>
    <w:rsid w:val="00EA7856"/>
    <w:rsid w:val="00EB7FBF"/>
    <w:rsid w:val="00EC0792"/>
    <w:rsid w:val="00EF03C0"/>
    <w:rsid w:val="00EF2873"/>
    <w:rsid w:val="00F00FCE"/>
    <w:rsid w:val="00F01F8D"/>
    <w:rsid w:val="00F5212D"/>
    <w:rsid w:val="00F66BE7"/>
    <w:rsid w:val="00F8224E"/>
    <w:rsid w:val="00F8430A"/>
    <w:rsid w:val="00F93A0E"/>
    <w:rsid w:val="00F94F78"/>
    <w:rsid w:val="00FB0F50"/>
    <w:rsid w:val="00FB65B1"/>
    <w:rsid w:val="00FC013E"/>
    <w:rsid w:val="00FC7D1D"/>
    <w:rsid w:val="00FD5FEA"/>
    <w:rsid w:val="00FE79A2"/>
    <w:rsid w:val="00FE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CA3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5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59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59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5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56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12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F59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597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CF5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97B"/>
  </w:style>
  <w:style w:type="paragraph" w:styleId="Footer">
    <w:name w:val="footer"/>
    <w:basedOn w:val="Normal"/>
    <w:link w:val="FooterChar"/>
    <w:uiPriority w:val="99"/>
    <w:unhideWhenUsed/>
    <w:rsid w:val="00CF5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97B"/>
  </w:style>
  <w:style w:type="paragraph" w:styleId="TOCHeading">
    <w:name w:val="TOC Heading"/>
    <w:basedOn w:val="Heading1"/>
    <w:next w:val="Normal"/>
    <w:uiPriority w:val="39"/>
    <w:unhideWhenUsed/>
    <w:qFormat/>
    <w:rsid w:val="00CF597B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F597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F597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F597B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CF597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296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F0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4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80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5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59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59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5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56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12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F59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597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CF5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97B"/>
  </w:style>
  <w:style w:type="paragraph" w:styleId="Footer">
    <w:name w:val="footer"/>
    <w:basedOn w:val="Normal"/>
    <w:link w:val="FooterChar"/>
    <w:uiPriority w:val="99"/>
    <w:unhideWhenUsed/>
    <w:rsid w:val="00CF59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97B"/>
  </w:style>
  <w:style w:type="paragraph" w:styleId="TOCHeading">
    <w:name w:val="TOC Heading"/>
    <w:basedOn w:val="Heading1"/>
    <w:next w:val="Normal"/>
    <w:uiPriority w:val="39"/>
    <w:unhideWhenUsed/>
    <w:qFormat/>
    <w:rsid w:val="00CF597B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F597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F597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F597B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CF597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296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F0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4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80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8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8927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859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5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93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90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33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66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7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523075-72B9-4CBD-9EC4-65C26973E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berg, Leah - APHIS</dc:creator>
  <cp:lastModifiedBy>Burkom, Howard S.</cp:lastModifiedBy>
  <cp:revision>2</cp:revision>
  <cp:lastPrinted>2015-10-27T17:09:00Z</cp:lastPrinted>
  <dcterms:created xsi:type="dcterms:W3CDTF">2019-02-06T02:46:00Z</dcterms:created>
  <dcterms:modified xsi:type="dcterms:W3CDTF">2019-02-06T02:46:00Z</dcterms:modified>
</cp:coreProperties>
</file>